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615E6" w14:textId="2BD461EE" w:rsidR="005007C3" w:rsidRDefault="005007C3" w:rsidP="005007C3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Table 2: Sequence of Human Forward and Reverse Prime</w:t>
      </w:r>
    </w:p>
    <w:tbl>
      <w:tblPr>
        <w:tblW w:w="9360" w:type="dxa"/>
        <w:tblInd w:w="-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30"/>
        <w:gridCol w:w="3870"/>
        <w:gridCol w:w="3960"/>
      </w:tblGrid>
      <w:tr w:rsidR="005007C3" w:rsidRPr="00C10107" w14:paraId="7908F5B2" w14:textId="77777777" w:rsidTr="006E6E92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230B5" w14:textId="77777777" w:rsidR="005007C3" w:rsidRPr="00BE32BF" w:rsidRDefault="005007C3" w:rsidP="006E6E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2BF">
              <w:rPr>
                <w:rFonts w:ascii="Times New Roman" w:eastAsia="Times New Roman" w:hAnsi="Times New Roman" w:cs="Times New Roman"/>
                <w:b/>
                <w:bCs/>
              </w:rPr>
              <w:t>Primers</w:t>
            </w:r>
          </w:p>
        </w:tc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38CD0" w14:textId="77777777" w:rsidR="005007C3" w:rsidRPr="00BE32BF" w:rsidRDefault="005007C3" w:rsidP="006E6E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2BF">
              <w:rPr>
                <w:rFonts w:ascii="Times New Roman" w:eastAsia="Times New Roman" w:hAnsi="Times New Roman" w:cs="Times New Roman"/>
                <w:b/>
                <w:bCs/>
              </w:rPr>
              <w:t>Forward Sequence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771B9A"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white"/>
              </w:rPr>
              <w:t>5'</w:t>
            </w:r>
            <w:r w:rsidRPr="00771B9A"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 xml:space="preserve">- </w:t>
            </w:r>
            <w:r w:rsidRPr="00771B9A"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white"/>
              </w:rPr>
              <w:t>3'</w:t>
            </w:r>
          </w:p>
        </w:tc>
        <w:tc>
          <w:tcPr>
            <w:tcW w:w="3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DC130" w14:textId="77777777" w:rsidR="005007C3" w:rsidRPr="00BE32BF" w:rsidRDefault="005007C3" w:rsidP="006E6E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2BF">
              <w:rPr>
                <w:rFonts w:ascii="Times New Roman" w:eastAsia="Times New Roman" w:hAnsi="Times New Roman" w:cs="Times New Roman"/>
                <w:b/>
                <w:bCs/>
              </w:rPr>
              <w:t>Reverse Sequence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771B9A"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white"/>
              </w:rPr>
              <w:t>5'</w:t>
            </w:r>
            <w:r w:rsidRPr="00771B9A"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 xml:space="preserve">- </w:t>
            </w:r>
            <w:r w:rsidRPr="00771B9A"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white"/>
              </w:rPr>
              <w:t>3'</w:t>
            </w:r>
          </w:p>
        </w:tc>
      </w:tr>
      <w:tr w:rsidR="005007C3" w:rsidRPr="00C10107" w14:paraId="38BBE006" w14:textId="77777777" w:rsidTr="006E6E92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6B4C3" w14:textId="09CC880D" w:rsidR="005007C3" w:rsidRPr="00BD7785" w:rsidRDefault="00E23D32" w:rsidP="006E6E92">
            <w:pPr>
              <w:widowControl w:val="0"/>
              <w:spacing w:before="100" w:beforeAutospacing="1"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D7785">
              <w:rPr>
                <w:rFonts w:ascii="Times New Roman" w:eastAsia="Times New Roman" w:hAnsi="Times New Roman" w:cs="Times New Roman"/>
                <w:i/>
                <w:iCs/>
              </w:rPr>
              <w:t>GAPDH</w:t>
            </w:r>
          </w:p>
        </w:tc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17A6D" w14:textId="77777777" w:rsidR="005007C3" w:rsidRPr="00C10107" w:rsidRDefault="005007C3" w:rsidP="006E6E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line="480" w:lineRule="auto"/>
              <w:rPr>
                <w:rFonts w:ascii="Times New Roman" w:eastAsia="Times New Roman" w:hAnsi="Times New Roman" w:cs="Times New Roman"/>
              </w:rPr>
            </w:pPr>
            <w:r w:rsidRPr="00C10107">
              <w:rPr>
                <w:rFonts w:ascii="Times New Roman" w:eastAsia="Times New Roman" w:hAnsi="Times New Roman" w:cs="Times New Roman"/>
              </w:rPr>
              <w:t xml:space="preserve">GGAGCGAGATCCCTCCAAAAT </w:t>
            </w:r>
          </w:p>
        </w:tc>
        <w:tc>
          <w:tcPr>
            <w:tcW w:w="3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27C6B" w14:textId="77777777" w:rsidR="005007C3" w:rsidRPr="00C10107" w:rsidRDefault="005007C3" w:rsidP="006E6E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line="480" w:lineRule="auto"/>
              <w:rPr>
                <w:rFonts w:ascii="Times New Roman" w:eastAsia="Times New Roman" w:hAnsi="Times New Roman" w:cs="Times New Roman"/>
              </w:rPr>
            </w:pPr>
            <w:r w:rsidRPr="00C10107">
              <w:rPr>
                <w:rFonts w:ascii="Times New Roman" w:eastAsia="Times New Roman" w:hAnsi="Times New Roman" w:cs="Times New Roman"/>
              </w:rPr>
              <w:t>GGCTGTTGTCATACTTCTCATGG</w:t>
            </w:r>
          </w:p>
        </w:tc>
      </w:tr>
      <w:tr w:rsidR="005007C3" w:rsidRPr="00C10107" w14:paraId="3D6886F6" w14:textId="77777777" w:rsidTr="006E6E92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E2724" w14:textId="461ACB6C" w:rsidR="005007C3" w:rsidRPr="00BD7785" w:rsidRDefault="00E23D32" w:rsidP="006E6E92">
            <w:pPr>
              <w:widowControl w:val="0"/>
              <w:spacing w:before="100" w:beforeAutospacing="1"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D7785">
              <w:rPr>
                <w:rFonts w:ascii="Times New Roman" w:eastAsia="Times New Roman" w:hAnsi="Times New Roman" w:cs="Times New Roman"/>
                <w:i/>
                <w:iCs/>
              </w:rPr>
              <w:t>ALOX5</w:t>
            </w:r>
          </w:p>
        </w:tc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04533" w14:textId="77777777" w:rsidR="005007C3" w:rsidRPr="00C10107" w:rsidRDefault="005007C3" w:rsidP="006E6E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line="480" w:lineRule="auto"/>
              <w:rPr>
                <w:rFonts w:ascii="Times New Roman" w:eastAsia="Times New Roman" w:hAnsi="Times New Roman" w:cs="Times New Roman"/>
              </w:rPr>
            </w:pPr>
            <w:r w:rsidRPr="00C10107">
              <w:rPr>
                <w:rFonts w:ascii="Times New Roman" w:eastAsia="Times New Roman" w:hAnsi="Times New Roman" w:cs="Times New Roman"/>
              </w:rPr>
              <w:t>TCAACTTCGCCAGTACGAC</w:t>
            </w:r>
          </w:p>
        </w:tc>
        <w:tc>
          <w:tcPr>
            <w:tcW w:w="3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BAD6B" w14:textId="77777777" w:rsidR="005007C3" w:rsidRPr="00C10107" w:rsidRDefault="005007C3" w:rsidP="006E6E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line="480" w:lineRule="auto"/>
              <w:rPr>
                <w:rFonts w:ascii="Times New Roman" w:eastAsia="Times New Roman" w:hAnsi="Times New Roman" w:cs="Times New Roman"/>
              </w:rPr>
            </w:pPr>
            <w:r w:rsidRPr="00C10107">
              <w:rPr>
                <w:rFonts w:ascii="Times New Roman" w:eastAsia="Times New Roman" w:hAnsi="Times New Roman" w:cs="Times New Roman"/>
              </w:rPr>
              <w:t>TCTGCTCAATGGTCACCACG</w:t>
            </w:r>
          </w:p>
        </w:tc>
      </w:tr>
      <w:tr w:rsidR="005007C3" w:rsidRPr="00C10107" w14:paraId="0DCE6463" w14:textId="77777777" w:rsidTr="006E6E92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E61D5" w14:textId="0DD43BD1" w:rsidR="005007C3" w:rsidRPr="00BD7785" w:rsidRDefault="00E23D32" w:rsidP="006E6E92">
            <w:pPr>
              <w:widowControl w:val="0"/>
              <w:spacing w:before="100" w:beforeAutospacing="1"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D7785">
              <w:rPr>
                <w:rFonts w:ascii="Times New Roman" w:eastAsia="Times New Roman" w:hAnsi="Times New Roman" w:cs="Times New Roman"/>
                <w:i/>
                <w:iCs/>
              </w:rPr>
              <w:t>ALOX15</w:t>
            </w:r>
          </w:p>
        </w:tc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C19BF" w14:textId="77777777" w:rsidR="005007C3" w:rsidRPr="00C10107" w:rsidRDefault="005007C3" w:rsidP="006E6E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line="480" w:lineRule="auto"/>
              <w:rPr>
                <w:rFonts w:ascii="Times New Roman" w:eastAsia="Times New Roman" w:hAnsi="Times New Roman" w:cs="Times New Roman"/>
              </w:rPr>
            </w:pPr>
            <w:r w:rsidRPr="00C10107">
              <w:rPr>
                <w:rFonts w:ascii="Times New Roman" w:eastAsia="Times New Roman" w:hAnsi="Times New Roman" w:cs="Times New Roman"/>
              </w:rPr>
              <w:t>TCAGGTTCCCTTGTTACCGC</w:t>
            </w:r>
          </w:p>
        </w:tc>
        <w:tc>
          <w:tcPr>
            <w:tcW w:w="3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4877C" w14:textId="77777777" w:rsidR="005007C3" w:rsidRPr="00C10107" w:rsidRDefault="005007C3" w:rsidP="006E6E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line="480" w:lineRule="auto"/>
              <w:rPr>
                <w:rFonts w:ascii="Times New Roman" w:eastAsia="Times New Roman" w:hAnsi="Times New Roman" w:cs="Times New Roman"/>
              </w:rPr>
            </w:pPr>
            <w:r w:rsidRPr="00C10107">
              <w:rPr>
                <w:rFonts w:ascii="Times New Roman" w:eastAsia="Times New Roman" w:hAnsi="Times New Roman" w:cs="Times New Roman"/>
              </w:rPr>
              <w:t>GTTTCCCCACCGGTACAACT</w:t>
            </w:r>
          </w:p>
        </w:tc>
      </w:tr>
      <w:tr w:rsidR="005007C3" w:rsidRPr="00C10107" w14:paraId="007EB320" w14:textId="77777777" w:rsidTr="006E6E92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DD041" w14:textId="13821FA9" w:rsidR="005007C3" w:rsidRPr="00BD7785" w:rsidRDefault="00E23D32" w:rsidP="006E6E92">
            <w:pPr>
              <w:widowControl w:val="0"/>
              <w:spacing w:before="100" w:beforeAutospacing="1"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D7785">
              <w:rPr>
                <w:rFonts w:ascii="Times New Roman" w:eastAsia="Times New Roman" w:hAnsi="Times New Roman" w:cs="Times New Roman"/>
                <w:i/>
                <w:iCs/>
              </w:rPr>
              <w:t>FPR2</w:t>
            </w:r>
          </w:p>
        </w:tc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B207C" w14:textId="77777777" w:rsidR="005007C3" w:rsidRPr="00C10107" w:rsidRDefault="005007C3" w:rsidP="006E6E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line="480" w:lineRule="auto"/>
              <w:rPr>
                <w:rFonts w:ascii="Times New Roman" w:eastAsia="Times New Roman" w:hAnsi="Times New Roman" w:cs="Times New Roman"/>
              </w:rPr>
            </w:pPr>
            <w:r w:rsidRPr="00C10107">
              <w:rPr>
                <w:rFonts w:ascii="Times New Roman" w:eastAsia="Times New Roman" w:hAnsi="Times New Roman" w:cs="Times New Roman"/>
              </w:rPr>
              <w:t>AGTCTGCTGGCTACACTGTTC</w:t>
            </w:r>
          </w:p>
        </w:tc>
        <w:tc>
          <w:tcPr>
            <w:tcW w:w="3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A0AD7" w14:textId="77777777" w:rsidR="005007C3" w:rsidRPr="00C10107" w:rsidRDefault="005007C3" w:rsidP="006E6E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line="480" w:lineRule="auto"/>
              <w:rPr>
                <w:rFonts w:ascii="Times New Roman" w:eastAsia="Times New Roman" w:hAnsi="Times New Roman" w:cs="Times New Roman"/>
              </w:rPr>
            </w:pPr>
            <w:r w:rsidRPr="00C10107">
              <w:rPr>
                <w:rFonts w:ascii="Times New Roman" w:eastAsia="Times New Roman" w:hAnsi="Times New Roman" w:cs="Times New Roman"/>
              </w:rPr>
              <w:t>TGGTAATGTGGCCGTGAAGA</w:t>
            </w:r>
          </w:p>
        </w:tc>
      </w:tr>
      <w:tr w:rsidR="005007C3" w:rsidRPr="00C10107" w14:paraId="623B905C" w14:textId="77777777" w:rsidTr="006E6E92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A7E03" w14:textId="22AD2221" w:rsidR="005007C3" w:rsidRPr="00BD7785" w:rsidRDefault="00E23D32" w:rsidP="006E6E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D7785">
              <w:rPr>
                <w:rFonts w:ascii="Times New Roman" w:eastAsia="Times New Roman" w:hAnsi="Times New Roman" w:cs="Times New Roman"/>
                <w:i/>
                <w:iCs/>
              </w:rPr>
              <w:t>SERPING-1</w:t>
            </w:r>
          </w:p>
        </w:tc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0F317" w14:textId="77777777" w:rsidR="005007C3" w:rsidRPr="00C10107" w:rsidRDefault="005007C3" w:rsidP="006E6E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line="480" w:lineRule="auto"/>
              <w:rPr>
                <w:rFonts w:ascii="Times New Roman" w:eastAsia="Times New Roman" w:hAnsi="Times New Roman" w:cs="Times New Roman"/>
              </w:rPr>
            </w:pPr>
            <w:r w:rsidRPr="00C10107">
              <w:rPr>
                <w:rFonts w:ascii="Times New Roman" w:eastAsia="Times New Roman" w:hAnsi="Times New Roman" w:cs="Times New Roman"/>
              </w:rPr>
              <w:t>GGGATGCTTTGGTAGATTTCTCC</w:t>
            </w:r>
          </w:p>
        </w:tc>
        <w:tc>
          <w:tcPr>
            <w:tcW w:w="3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A6899" w14:textId="77777777" w:rsidR="005007C3" w:rsidRPr="00C10107" w:rsidRDefault="005007C3" w:rsidP="006E6E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line="480" w:lineRule="auto"/>
              <w:rPr>
                <w:rFonts w:ascii="Times New Roman" w:eastAsia="Times New Roman" w:hAnsi="Times New Roman" w:cs="Times New Roman"/>
              </w:rPr>
            </w:pPr>
            <w:r w:rsidRPr="00C10107">
              <w:rPr>
                <w:rFonts w:ascii="Times New Roman" w:eastAsia="Times New Roman" w:hAnsi="Times New Roman" w:cs="Times New Roman"/>
              </w:rPr>
              <w:t>GAGGATGCTCTCCAGGTTTGT</w:t>
            </w:r>
          </w:p>
        </w:tc>
      </w:tr>
      <w:tr w:rsidR="005007C3" w:rsidRPr="00C10107" w14:paraId="12E16435" w14:textId="77777777" w:rsidTr="006E6E92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DF942" w14:textId="270AF900" w:rsidR="005007C3" w:rsidRPr="00BD7785" w:rsidRDefault="00E23D32" w:rsidP="006E6E92">
            <w:pPr>
              <w:widowControl w:val="0"/>
              <w:spacing w:before="100" w:beforeAutospacing="1"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D7785">
              <w:rPr>
                <w:rFonts w:ascii="Times New Roman" w:eastAsia="Times New Roman" w:hAnsi="Times New Roman" w:cs="Times New Roman"/>
                <w:i/>
                <w:iCs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CN</w:t>
            </w:r>
            <w:r w:rsidRPr="00BD7785">
              <w:rPr>
                <w:rFonts w:ascii="Times New Roman" w:eastAsia="Times New Roman" w:hAnsi="Times New Roman" w:cs="Times New Roman"/>
                <w:i/>
                <w:iCs/>
              </w:rPr>
              <w:t>2</w:t>
            </w:r>
          </w:p>
        </w:tc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018AA" w14:textId="77777777" w:rsidR="005007C3" w:rsidRPr="00C10107" w:rsidRDefault="005007C3" w:rsidP="006E6E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line="480" w:lineRule="auto"/>
              <w:rPr>
                <w:rFonts w:ascii="Times New Roman" w:eastAsia="Times New Roman" w:hAnsi="Times New Roman" w:cs="Times New Roman"/>
              </w:rPr>
            </w:pPr>
            <w:r w:rsidRPr="00C10107">
              <w:rPr>
                <w:rFonts w:ascii="Times New Roman" w:eastAsia="Times New Roman" w:hAnsi="Times New Roman" w:cs="Times New Roman"/>
              </w:rPr>
              <w:t>GAAGTGTGACTACTGGATCAGA</w:t>
            </w:r>
          </w:p>
        </w:tc>
        <w:tc>
          <w:tcPr>
            <w:tcW w:w="3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F1ABB" w14:textId="77777777" w:rsidR="005007C3" w:rsidRPr="00C10107" w:rsidRDefault="005007C3" w:rsidP="006E6E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line="480" w:lineRule="auto"/>
              <w:rPr>
                <w:rFonts w:ascii="Times New Roman" w:eastAsia="Times New Roman" w:hAnsi="Times New Roman" w:cs="Times New Roman"/>
              </w:rPr>
            </w:pPr>
            <w:r w:rsidRPr="00C10107">
              <w:rPr>
                <w:rFonts w:ascii="Times New Roman" w:eastAsia="Times New Roman" w:hAnsi="Times New Roman" w:cs="Times New Roman"/>
              </w:rPr>
              <w:t>ACCACTCGGACGAGGTAACT</w:t>
            </w:r>
          </w:p>
        </w:tc>
      </w:tr>
      <w:tr w:rsidR="005007C3" w:rsidRPr="00C10107" w14:paraId="3FCA0053" w14:textId="77777777" w:rsidTr="006E6E92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E0ADC" w14:textId="77777777" w:rsidR="005007C3" w:rsidRPr="00FB74C8" w:rsidRDefault="005007C3" w:rsidP="006E6E92">
            <w:pPr>
              <w:widowControl w:val="0"/>
              <w:spacing w:before="100" w:beforeAutospacing="1"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C3</w:t>
            </w:r>
          </w:p>
        </w:tc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904F" w14:textId="77777777" w:rsidR="005007C3" w:rsidRPr="00C10107" w:rsidRDefault="005007C3" w:rsidP="006E6E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GGGAGTCCCATGTACTCTATC</w:t>
            </w:r>
          </w:p>
        </w:tc>
        <w:tc>
          <w:tcPr>
            <w:tcW w:w="3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4003E" w14:textId="77777777" w:rsidR="005007C3" w:rsidRPr="00C10107" w:rsidRDefault="005007C3" w:rsidP="006E6E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GAAGTCGTGGACAGTAACAG</w:t>
            </w:r>
          </w:p>
        </w:tc>
      </w:tr>
    </w:tbl>
    <w:p w14:paraId="4E501031" w14:textId="77777777" w:rsidR="00A046F5" w:rsidRDefault="00DE41EC"/>
    <w:sectPr w:rsidR="00A046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7C3"/>
    <w:rsid w:val="000411DA"/>
    <w:rsid w:val="002B13E5"/>
    <w:rsid w:val="00387688"/>
    <w:rsid w:val="00466908"/>
    <w:rsid w:val="005007C3"/>
    <w:rsid w:val="00803516"/>
    <w:rsid w:val="00903BF3"/>
    <w:rsid w:val="00BA6FBF"/>
    <w:rsid w:val="00DC4210"/>
    <w:rsid w:val="00DE41EC"/>
    <w:rsid w:val="00E23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3CADD3"/>
  <w15:chartTrackingRefBased/>
  <w15:docId w15:val="{BF4AFBBE-3718-8048-92D8-4957C5573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7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thi Karnam</dc:creator>
  <cp:keywords/>
  <dc:description/>
  <cp:lastModifiedBy>Shruthi Karnam</cp:lastModifiedBy>
  <cp:revision>4</cp:revision>
  <dcterms:created xsi:type="dcterms:W3CDTF">2023-06-09T16:55:00Z</dcterms:created>
  <dcterms:modified xsi:type="dcterms:W3CDTF">2023-06-12T19:38:00Z</dcterms:modified>
</cp:coreProperties>
</file>